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CA1" w:rsidRDefault="00F27CA1" w:rsidP="00F27CA1">
      <w:pPr>
        <w:bidi w:val="0"/>
        <w:rPr>
          <w:rFonts w:ascii="Times New Roman" w:hAnsi="Times New Roman" w:cs="Times New Roman"/>
          <w:b/>
          <w:sz w:val="24"/>
          <w:szCs w:val="24"/>
        </w:rPr>
      </w:pPr>
      <w:r w:rsidRPr="00F27CA1">
        <w:rPr>
          <w:rFonts w:ascii="Times New Roman" w:hAnsi="Times New Roman" w:cs="Times New Roman"/>
          <w:b/>
          <w:sz w:val="24"/>
          <w:szCs w:val="24"/>
        </w:rPr>
        <w:t>Based on MeSH and text keywords, the following pattern of search was applied:</w:t>
      </w:r>
    </w:p>
    <w:p w:rsidR="00F27CA1" w:rsidRPr="00F27CA1" w:rsidRDefault="00F27CA1" w:rsidP="00F27CA1">
      <w:pPr>
        <w:bidi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54EC6" w:rsidTr="00154EC6">
        <w:trPr>
          <w:trHeight w:val="5036"/>
        </w:trPr>
        <w:tc>
          <w:tcPr>
            <w:tcW w:w="9350" w:type="dxa"/>
          </w:tcPr>
          <w:p w:rsidR="00782F28" w:rsidRPr="00105DC7" w:rsidRDefault="00223EE3" w:rsidP="00223EE3">
            <w:pPr>
              <w:bidi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EE3">
              <w:rPr>
                <w:rFonts w:ascii="Times New Roman" w:hAnsi="Times New Roman" w:cs="Times New Roman"/>
                <w:sz w:val="24"/>
                <w:szCs w:val="24"/>
              </w:rPr>
              <w:t>"vitamin d"[MeSH Terms] OR "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gocalciferols"[MeSH Terms] OR </w:t>
            </w:r>
            <w:r w:rsidRPr="00223EE3">
              <w:rPr>
                <w:rFonts w:ascii="Times New Roman" w:hAnsi="Times New Roman" w:cs="Times New Roman"/>
                <w:sz w:val="24"/>
                <w:szCs w:val="24"/>
              </w:rPr>
              <w:t>"vitamin d"[MeSH Terms] OR "vitamin d"[All Fields] OR "ergocalciferols"[MeSH Terms] OR "ergocalciferols"[All Fi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]OR"treatmen"[Title/Abstract]</w:t>
            </w:r>
            <w:r w:rsidRPr="00223EE3">
              <w:rPr>
                <w:rFonts w:ascii="Times New Roman" w:hAnsi="Times New Roman" w:cs="Times New Roman"/>
                <w:sz w:val="24"/>
                <w:szCs w:val="24"/>
              </w:rPr>
              <w:t xml:space="preserve"> OR "supplementation [Title/Abstract] OR "vitamin d3"[Title/Abstract] OR "vitamin d2 [Title/Abstract] OR "intake"[Title/Abstract]) </w:t>
            </w:r>
            <w:r w:rsidR="00782F28" w:rsidRPr="00223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="00782F28" w:rsidRPr="00105DC7">
              <w:rPr>
                <w:rFonts w:ascii="Times New Roman" w:hAnsi="Times New Roman" w:cs="Times New Roman"/>
                <w:sz w:val="24"/>
                <w:szCs w:val="24"/>
              </w:rPr>
              <w:t xml:space="preserve"> "body weight" [Title/Abstract] OR "body weight changes" [Title/Abstract] OR "body mass index" [Title/Abstract] OR "weight loss" [Title/Abstract] OR "obesity" [Title/Abstract] OR "body weight" [Title/Abstract] OR "body mass index" [Title/Abstract] OR "BMI" [Title/Abstract] OR "waist circumference" [Title/Abstract] OR "WC" [Title/Abstract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fat mass</w:t>
            </w:r>
            <w:r w:rsidR="00782F28" w:rsidRPr="00105D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5DC7">
              <w:rPr>
                <w:rFonts w:ascii="Times New Roman" w:hAnsi="Times New Roman" w:cs="Times New Roman"/>
                <w:sz w:val="24"/>
                <w:szCs w:val="24"/>
              </w:rPr>
              <w:t>[Title/Abstract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782F28" w:rsidRPr="00223E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r w:rsidR="00782F28" w:rsidRPr="00105DC7">
              <w:rPr>
                <w:rFonts w:ascii="Times New Roman" w:hAnsi="Times New Roman" w:cs="Times New Roman"/>
                <w:sz w:val="24"/>
                <w:szCs w:val="24"/>
              </w:rPr>
              <w:t xml:space="preserve"> "systematic review" [</w:t>
            </w:r>
            <w:r w:rsidR="002913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913A2" w:rsidRPr="002913A2">
              <w:rPr>
                <w:rFonts w:ascii="Times New Roman" w:hAnsi="Times New Roman" w:cs="Times New Roman"/>
                <w:sz w:val="24"/>
                <w:szCs w:val="24"/>
              </w:rPr>
              <w:t xml:space="preserve">ublication </w:t>
            </w:r>
            <w:r w:rsidR="002913A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913A2" w:rsidRPr="002913A2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  <w:r w:rsidR="00782F28" w:rsidRPr="00105DC7">
              <w:rPr>
                <w:rFonts w:ascii="Times New Roman" w:hAnsi="Times New Roman" w:cs="Times New Roman"/>
                <w:sz w:val="24"/>
                <w:szCs w:val="24"/>
              </w:rPr>
              <w:t>] OR "meta-analysis" [Title/Abstract].</w:t>
            </w:r>
          </w:p>
          <w:p w:rsidR="00154EC6" w:rsidRDefault="00154EC6" w:rsidP="00A4050A">
            <w:pPr>
              <w:bidi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4EC6" w:rsidRPr="00105DC7" w:rsidRDefault="00154EC6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54EC6" w:rsidRPr="00105DC7" w:rsidSect="003B018D">
      <w:type w:val="evenPage"/>
      <w:pgSz w:w="12240" w:h="15840" w:code="1"/>
      <w:pgMar w:top="1440" w:right="1440" w:bottom="1440" w:left="1440" w:header="720" w:footer="720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059"/>
    <w:rsid w:val="00105DC7"/>
    <w:rsid w:val="00154EC6"/>
    <w:rsid w:val="001A57BC"/>
    <w:rsid w:val="00223EE3"/>
    <w:rsid w:val="002913A2"/>
    <w:rsid w:val="003B018D"/>
    <w:rsid w:val="00704E64"/>
    <w:rsid w:val="00782F28"/>
    <w:rsid w:val="009A6B7D"/>
    <w:rsid w:val="00A4050A"/>
    <w:rsid w:val="00AD6D14"/>
    <w:rsid w:val="00B61059"/>
    <w:rsid w:val="00DC33DC"/>
    <w:rsid w:val="00F2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0F3D0"/>
  <w15:chartTrackingRefBased/>
  <w15:docId w15:val="{2B8D327A-527A-43B3-9076-CAA03AC5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  <w:rPr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018D"/>
  </w:style>
  <w:style w:type="table" w:styleId="TableGrid">
    <w:name w:val="Table Grid"/>
    <w:basedOn w:val="TableNormal"/>
    <w:uiPriority w:val="39"/>
    <w:rsid w:val="00154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ck 1</dc:creator>
  <cp:keywords/>
  <dc:description/>
  <cp:lastModifiedBy>GoldenHelp.ir</cp:lastModifiedBy>
  <cp:revision>8</cp:revision>
  <dcterms:created xsi:type="dcterms:W3CDTF">2022-01-29T19:17:00Z</dcterms:created>
  <dcterms:modified xsi:type="dcterms:W3CDTF">2022-08-11T11:08:00Z</dcterms:modified>
</cp:coreProperties>
</file>